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DE336" w14:textId="447676CB" w:rsidR="0075332B" w:rsidRPr="00D707EE" w:rsidRDefault="0075332B">
      <w:pPr>
        <w:rPr>
          <w:rFonts w:ascii="Times New Roman" w:hAnsi="Times New Roman" w:cs="Times New Roman"/>
          <w:lang w:val="en-US"/>
        </w:rPr>
      </w:pPr>
      <w:r w:rsidRPr="00D707EE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B698E" w:rsidRPr="00D707EE">
        <w:rPr>
          <w:rFonts w:ascii="Times New Roman" w:hAnsi="Times New Roman" w:cs="Times New Roman"/>
          <w:b/>
          <w:bCs/>
          <w:lang w:val="en-US"/>
        </w:rPr>
        <w:t>3</w:t>
      </w:r>
      <w:r w:rsidRPr="00D707EE">
        <w:rPr>
          <w:rFonts w:ascii="Times New Roman" w:hAnsi="Times New Roman" w:cs="Times New Roman"/>
          <w:b/>
          <w:bCs/>
          <w:lang w:val="en-US"/>
        </w:rPr>
        <w:t>:</w:t>
      </w:r>
      <w:r w:rsidR="00EB698E" w:rsidRPr="00D707EE">
        <w:rPr>
          <w:rFonts w:ascii="Times New Roman" w:hAnsi="Times New Roman" w:cs="Times New Roman"/>
          <w:lang w:val="en-US"/>
        </w:rPr>
        <w:t xml:space="preserve"> </w:t>
      </w:r>
      <w:r w:rsidR="00EB698E" w:rsidRPr="00D707EE">
        <w:rPr>
          <w:rFonts w:ascii="Times New Roman" w:eastAsia="Arial" w:hAnsi="Times New Roman" w:cs="Times New Roman"/>
          <w:color w:val="000000"/>
          <w:lang w:val="en-US"/>
        </w:rPr>
        <w:t>Detailed p</w:t>
      </w:r>
      <w:proofErr w:type="spellStart"/>
      <w:r w:rsidR="00EB698E" w:rsidRPr="00D707EE">
        <w:rPr>
          <w:rFonts w:ascii="Times New Roman" w:hAnsi="Times New Roman" w:cs="Times New Roman"/>
          <w:lang w:val="en-GB"/>
        </w:rPr>
        <w:t>atient</w:t>
      </w:r>
      <w:proofErr w:type="spellEnd"/>
      <w:r w:rsidR="00EB698E" w:rsidRPr="00D707EE">
        <w:rPr>
          <w:rFonts w:ascii="Times New Roman" w:hAnsi="Times New Roman" w:cs="Times New Roman"/>
          <w:lang w:val="en-GB"/>
        </w:rPr>
        <w:t xml:space="preserve"> descriptives</w:t>
      </w:r>
    </w:p>
    <w:tbl>
      <w:tblPr>
        <w:tblStyle w:val="Tabellenraster"/>
        <w:tblpPr w:leftFromText="141" w:rightFromText="141" w:vertAnchor="page" w:horzAnchor="margin" w:tblpY="1885"/>
        <w:tblW w:w="4586" w:type="pct"/>
        <w:tblLayout w:type="fixed"/>
        <w:tblLook w:val="04A0" w:firstRow="1" w:lastRow="0" w:firstColumn="1" w:lastColumn="0" w:noHBand="0" w:noVBand="1"/>
      </w:tblPr>
      <w:tblGrid>
        <w:gridCol w:w="1107"/>
        <w:gridCol w:w="1795"/>
        <w:gridCol w:w="1491"/>
        <w:gridCol w:w="2563"/>
        <w:gridCol w:w="1617"/>
        <w:gridCol w:w="1145"/>
        <w:gridCol w:w="1182"/>
        <w:gridCol w:w="2204"/>
      </w:tblGrid>
      <w:tr w:rsidR="0075332B" w:rsidRPr="009B15C4" w14:paraId="16F696E1" w14:textId="2CC7A234" w:rsidTr="0075332B">
        <w:trPr>
          <w:trHeight w:val="794"/>
        </w:trPr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93933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6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40D99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AB001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Age</w:t>
            </w:r>
            <w:r w:rsidRPr="00D707EE">
              <w:rPr>
                <w:rFonts w:ascii="Times New Roman" w:hAnsi="Times New Roman" w:cs="Times New Roman"/>
                <w:b/>
                <w:bCs/>
              </w:rPr>
              <w:br/>
            </w:r>
            <w:r w:rsidRPr="00D707EE">
              <w:rPr>
                <w:rFonts w:ascii="Times New Roman" w:hAnsi="Times New Roman" w:cs="Times New Roman"/>
              </w:rPr>
              <w:t>(</w:t>
            </w:r>
            <w:proofErr w:type="spellStart"/>
            <w:r w:rsidRPr="00D707EE">
              <w:rPr>
                <w:rFonts w:ascii="Times New Roman" w:hAnsi="Times New Roman" w:cs="Times New Roman"/>
              </w:rPr>
              <w:t>Years</w:t>
            </w:r>
            <w:proofErr w:type="spellEnd"/>
            <w:r w:rsidRPr="00D70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ECECA" w14:textId="77777777" w:rsidR="0075332B" w:rsidRPr="00D707EE" w:rsidRDefault="0075332B" w:rsidP="0075332B">
            <w:pPr>
              <w:ind w:right="28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Disease Duration</w:t>
            </w:r>
            <w:r w:rsidRPr="00D707EE">
              <w:rPr>
                <w:rFonts w:ascii="Times New Roman" w:hAnsi="Times New Roman" w:cs="Times New Roman"/>
                <w:b/>
                <w:bCs/>
              </w:rPr>
              <w:br/>
            </w:r>
            <w:r w:rsidRPr="00D707EE">
              <w:rPr>
                <w:rFonts w:ascii="Times New Roman" w:hAnsi="Times New Roman" w:cs="Times New Roman"/>
              </w:rPr>
              <w:t>(</w:t>
            </w:r>
            <w:proofErr w:type="spellStart"/>
            <w:r w:rsidRPr="00D707EE">
              <w:rPr>
                <w:rFonts w:ascii="Times New Roman" w:hAnsi="Times New Roman" w:cs="Times New Roman"/>
              </w:rPr>
              <w:t>Years</w:t>
            </w:r>
            <w:proofErr w:type="spellEnd"/>
            <w:r w:rsidRPr="00D70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FC63E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  <w:proofErr w:type="spellStart"/>
            <w:r w:rsidRPr="00D707EE">
              <w:rPr>
                <w:rFonts w:ascii="Times New Roman" w:hAnsi="Times New Roman" w:cs="Times New Roman"/>
                <w:b/>
                <w:bCs/>
              </w:rPr>
              <w:t>since</w:t>
            </w:r>
            <w:proofErr w:type="spellEnd"/>
            <w:r w:rsidRPr="00D707EE">
              <w:rPr>
                <w:rFonts w:ascii="Times New Roman" w:hAnsi="Times New Roman" w:cs="Times New Roman"/>
                <w:b/>
                <w:bCs/>
              </w:rPr>
              <w:t xml:space="preserve"> DBS</w:t>
            </w:r>
            <w:r w:rsidRPr="00D707EE">
              <w:rPr>
                <w:rFonts w:ascii="Times New Roman" w:hAnsi="Times New Roman" w:cs="Times New Roman"/>
                <w:b/>
                <w:bCs/>
              </w:rPr>
              <w:br/>
            </w:r>
            <w:r w:rsidRPr="00D707EE">
              <w:rPr>
                <w:rFonts w:ascii="Times New Roman" w:hAnsi="Times New Roman" w:cs="Times New Roman"/>
              </w:rPr>
              <w:t>(</w:t>
            </w:r>
            <w:proofErr w:type="spellStart"/>
            <w:r w:rsidRPr="00D707EE">
              <w:rPr>
                <w:rFonts w:ascii="Times New Roman" w:hAnsi="Times New Roman" w:cs="Times New Roman"/>
              </w:rPr>
              <w:t>Years</w:t>
            </w:r>
            <w:proofErr w:type="spellEnd"/>
            <w:r w:rsidRPr="00D70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50E7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LEDD</w:t>
            </w:r>
            <w:r w:rsidRPr="00D707EE">
              <w:rPr>
                <w:rFonts w:ascii="Times New Roman" w:hAnsi="Times New Roman" w:cs="Times New Roman"/>
                <w:b/>
                <w:bCs/>
              </w:rPr>
              <w:br/>
            </w:r>
            <w:r w:rsidRPr="00D707EE">
              <w:rPr>
                <w:rFonts w:ascii="Times New Roman" w:hAnsi="Times New Roman" w:cs="Times New Roman"/>
              </w:rPr>
              <w:t>(mg/d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8E92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674C5" w14:textId="304DA7A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>MDS-U</w:t>
            </w:r>
            <w:r w:rsidR="00BC141E" w:rsidRPr="00D707EE">
              <w:rPr>
                <w:rFonts w:ascii="Times New Roman" w:hAnsi="Times New Roman" w:cs="Times New Roman"/>
                <w:b/>
                <w:bCs/>
                <w:lang w:val="en-US"/>
              </w:rPr>
              <w:t>PD</w:t>
            </w:r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>RS III (</w:t>
            </w:r>
            <w:proofErr w:type="spellStart"/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>MedOff</w:t>
            </w:r>
            <w:proofErr w:type="spellEnd"/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/ </w:t>
            </w:r>
            <w:proofErr w:type="spellStart"/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>StimOff</w:t>
            </w:r>
            <w:proofErr w:type="spellEnd"/>
            <w:r w:rsidRPr="00D707E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75332B" w:rsidRPr="00D707EE" w14:paraId="22963B9D" w14:textId="69DA4ECE" w:rsidTr="0075332B">
        <w:trPr>
          <w:trHeight w:val="397"/>
        </w:trPr>
        <w:tc>
          <w:tcPr>
            <w:tcW w:w="42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F14F" w14:textId="14E7C3D2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1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vAlign w:val="center"/>
          </w:tcPr>
          <w:p w14:paraId="5E6426A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14:paraId="432CF040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4</w:t>
            </w:r>
          </w:p>
        </w:tc>
        <w:tc>
          <w:tcPr>
            <w:tcW w:w="978" w:type="pct"/>
            <w:tcBorders>
              <w:left w:val="nil"/>
              <w:bottom w:val="nil"/>
              <w:right w:val="nil"/>
            </w:tcBorders>
            <w:vAlign w:val="center"/>
          </w:tcPr>
          <w:p w14:paraId="2E099793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0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14:paraId="4108B174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vAlign w:val="center"/>
          </w:tcPr>
          <w:p w14:paraId="058C7AD2" w14:textId="1EEA1C9A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475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vAlign w:val="center"/>
          </w:tcPr>
          <w:p w14:paraId="79508F4B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3</w:t>
            </w: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vAlign w:val="center"/>
          </w:tcPr>
          <w:p w14:paraId="770E193D" w14:textId="553C3220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49</w:t>
            </w:r>
          </w:p>
        </w:tc>
      </w:tr>
      <w:tr w:rsidR="0075332B" w:rsidRPr="00D707EE" w14:paraId="6110BBF0" w14:textId="72EB2DBF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CA2D" w14:textId="0B6A00A9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1FD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B410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7BA4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1466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7461" w14:textId="48F11316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64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99A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EA81" w14:textId="015BD490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2</w:t>
            </w:r>
          </w:p>
        </w:tc>
      </w:tr>
      <w:tr w:rsidR="0075332B" w:rsidRPr="00D707EE" w14:paraId="69D82524" w14:textId="129F22EB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6D455" w14:textId="57FF2972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9B2B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95BE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5AA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E26A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B322" w14:textId="4113CD5B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85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E2CA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52DB" w14:textId="3AF6511C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4</w:t>
            </w:r>
          </w:p>
        </w:tc>
      </w:tr>
      <w:tr w:rsidR="0075332B" w:rsidRPr="00D707EE" w14:paraId="39DF4774" w14:textId="13769253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B40A" w14:textId="783FF9EF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B4ED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EB5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7E5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EBFD9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C56A" w14:textId="0B43B3EE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90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6EB0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29E2" w14:textId="16926CE0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9</w:t>
            </w:r>
          </w:p>
        </w:tc>
      </w:tr>
      <w:tr w:rsidR="0075332B" w:rsidRPr="00D707EE" w14:paraId="36A20D9D" w14:textId="6DCB91A0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0E2C" w14:textId="267D90B0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9071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0C75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89F7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C20A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D665" w14:textId="0A2139E3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467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B595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8EC0" w14:textId="0A679A2E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4</w:t>
            </w:r>
          </w:p>
        </w:tc>
      </w:tr>
      <w:tr w:rsidR="0075332B" w:rsidRPr="00D707EE" w14:paraId="670B97DB" w14:textId="1ED73DAF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1CE0" w14:textId="25C0D4BC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72E0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C961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5C1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ADA1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DA12" w14:textId="6F77E8F3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064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C39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258F" w14:textId="43929128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55</w:t>
            </w:r>
          </w:p>
        </w:tc>
      </w:tr>
      <w:tr w:rsidR="0075332B" w:rsidRPr="00D707EE" w14:paraId="28F7CB52" w14:textId="63BBC79F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D9861" w14:textId="3B6BE209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A9B0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A6B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6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BC41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FA8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02FB" w14:textId="727BAA0A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00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2D47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1573" w14:textId="68D77914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4</w:t>
            </w:r>
          </w:p>
        </w:tc>
      </w:tr>
      <w:tr w:rsidR="0075332B" w:rsidRPr="00D707EE" w14:paraId="2C87E4D6" w14:textId="56D1ABD3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CA0D" w14:textId="7648BD9E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3694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AE25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AE3D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2A1C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46BF" w14:textId="17E90E54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25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C74F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AFB1" w14:textId="2D4CF465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2</w:t>
            </w:r>
          </w:p>
        </w:tc>
      </w:tr>
      <w:tr w:rsidR="0075332B" w:rsidRPr="00D707EE" w14:paraId="6D18D35C" w14:textId="229604AD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B5FD" w14:textId="7CADBC01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995C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07DB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478D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FB1C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49FE" w14:textId="0D8AAB7B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1325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99E5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3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1F7C" w14:textId="7C489164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3</w:t>
            </w:r>
          </w:p>
        </w:tc>
      </w:tr>
      <w:tr w:rsidR="0075332B" w:rsidRPr="00D707EE" w14:paraId="4394915B" w14:textId="1A4AD28F" w:rsidTr="0075332B">
        <w:trPr>
          <w:trHeight w:val="397"/>
        </w:trPr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16349" w14:textId="4B1BC061" w:rsidR="0075332B" w:rsidRPr="00D707EE" w:rsidRDefault="00BC141E" w:rsidP="0075332B">
            <w:pPr>
              <w:rPr>
                <w:rFonts w:ascii="Times New Roman" w:hAnsi="Times New Roman" w:cs="Times New Roman"/>
                <w:b/>
                <w:bCs/>
              </w:rPr>
            </w:pPr>
            <w:r w:rsidRPr="00D707EE">
              <w:rPr>
                <w:rFonts w:ascii="Times New Roman" w:hAnsi="Times New Roman" w:cs="Times New Roman"/>
                <w:b/>
                <w:bCs/>
              </w:rPr>
              <w:t>ID</w:t>
            </w:r>
            <w:r w:rsidR="0075332B" w:rsidRPr="00D707EE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vAlign w:val="center"/>
          </w:tcPr>
          <w:p w14:paraId="54FAD2E4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m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357959E8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77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vAlign w:val="center"/>
          </w:tcPr>
          <w:p w14:paraId="0B7AF466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2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14:paraId="06FE9BBD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8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70A95B5A" w14:textId="2DC3DA1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350</w:t>
            </w:r>
            <w:r w:rsidR="009B15C4">
              <w:rPr>
                <w:rFonts w:ascii="Times New Roman" w:hAnsi="Times New Roman" w:cs="Times New Roman"/>
                <w:color w:val="000000" w:themeColor="text1"/>
                <w:lang w:eastAsia="de-DE"/>
              </w:rPr>
              <w:t>.</w:t>
            </w: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vAlign w:val="center"/>
          </w:tcPr>
          <w:p w14:paraId="2C2286A7" w14:textId="77777777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25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vAlign w:val="center"/>
          </w:tcPr>
          <w:p w14:paraId="437C6AD3" w14:textId="06FEAD35" w:rsidR="0075332B" w:rsidRPr="00D707EE" w:rsidRDefault="0075332B" w:rsidP="0075332B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D707EE">
              <w:rPr>
                <w:rFonts w:ascii="Times New Roman" w:hAnsi="Times New Roman" w:cs="Times New Roman"/>
                <w:color w:val="000000" w:themeColor="text1"/>
                <w:lang w:eastAsia="de-DE"/>
              </w:rPr>
              <w:t>60</w:t>
            </w:r>
          </w:p>
        </w:tc>
      </w:tr>
    </w:tbl>
    <w:p w14:paraId="59842CCC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1D2A064E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7ABEAC5B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61A9D372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6573ABEB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41B3C72F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2E09390B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105BD5E7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10CA5D13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3696C19A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729CE592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4F85BBFF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4710DE18" w14:textId="77777777" w:rsidR="0075332B" w:rsidRPr="00D707EE" w:rsidRDefault="0075332B">
      <w:pPr>
        <w:rPr>
          <w:rFonts w:ascii="Times New Roman" w:hAnsi="Times New Roman" w:cs="Times New Roman"/>
          <w:lang w:val="en-US"/>
        </w:rPr>
      </w:pPr>
    </w:p>
    <w:p w14:paraId="64B1B780" w14:textId="79A19653" w:rsidR="0075332B" w:rsidRPr="00D707EE" w:rsidRDefault="0075332B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D707EE">
        <w:rPr>
          <w:rFonts w:ascii="Times New Roman" w:hAnsi="Times New Roman" w:cs="Times New Roman"/>
          <w:i/>
          <w:iCs/>
          <w:sz w:val="16"/>
          <w:szCs w:val="16"/>
          <w:lang w:val="en-US"/>
        </w:rPr>
        <w:t>Sex: m=male, f=female; DBS= deep brain stimulation; LEDD= Levodopa equivalent daily dosage; MMSE: Mini Mental State Examination</w:t>
      </w:r>
    </w:p>
    <w:sectPr w:rsidR="0075332B" w:rsidRPr="00D707EE" w:rsidSect="0075332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2B"/>
    <w:rsid w:val="00096223"/>
    <w:rsid w:val="000B4A90"/>
    <w:rsid w:val="000D5B41"/>
    <w:rsid w:val="00115B88"/>
    <w:rsid w:val="00132332"/>
    <w:rsid w:val="00135D2C"/>
    <w:rsid w:val="00223095"/>
    <w:rsid w:val="002A7754"/>
    <w:rsid w:val="002B1DDF"/>
    <w:rsid w:val="00303D3A"/>
    <w:rsid w:val="00364D8D"/>
    <w:rsid w:val="003B30A2"/>
    <w:rsid w:val="004766FF"/>
    <w:rsid w:val="004F29D8"/>
    <w:rsid w:val="0055083A"/>
    <w:rsid w:val="00560BE6"/>
    <w:rsid w:val="00570F2A"/>
    <w:rsid w:val="00580155"/>
    <w:rsid w:val="006D0F0C"/>
    <w:rsid w:val="006E3264"/>
    <w:rsid w:val="00737DA2"/>
    <w:rsid w:val="0075332B"/>
    <w:rsid w:val="007C5170"/>
    <w:rsid w:val="00851735"/>
    <w:rsid w:val="00861358"/>
    <w:rsid w:val="008F264B"/>
    <w:rsid w:val="008F3760"/>
    <w:rsid w:val="009631B8"/>
    <w:rsid w:val="0096553E"/>
    <w:rsid w:val="009B15C4"/>
    <w:rsid w:val="009B6EE4"/>
    <w:rsid w:val="00A51716"/>
    <w:rsid w:val="00AB76F8"/>
    <w:rsid w:val="00BB1EA8"/>
    <w:rsid w:val="00BC141E"/>
    <w:rsid w:val="00D52923"/>
    <w:rsid w:val="00D707EE"/>
    <w:rsid w:val="00D87DA6"/>
    <w:rsid w:val="00EB698E"/>
    <w:rsid w:val="00EF1810"/>
    <w:rsid w:val="00F2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5B5F2"/>
  <w15:chartTrackingRefBased/>
  <w15:docId w15:val="{E7FEBE24-5E81-E340-8D23-CC1F7B24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5332B"/>
    <w:pPr>
      <w:spacing w:after="160" w:line="259" w:lineRule="auto"/>
    </w:pPr>
    <w:rPr>
      <w:rFonts w:ascii="Arial" w:hAnsi="Arial" w:cs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5332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5332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332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332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332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332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332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332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332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3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53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3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332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332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332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332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332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332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3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53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332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3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332B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5332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332B"/>
    <w:pPr>
      <w:spacing w:after="0" w:line="240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5332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3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332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332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5332B"/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l Cebi</dc:creator>
  <cp:keywords/>
  <dc:description/>
  <cp:lastModifiedBy>Idil Cebi</cp:lastModifiedBy>
  <cp:revision>5</cp:revision>
  <dcterms:created xsi:type="dcterms:W3CDTF">2024-10-20T21:42:00Z</dcterms:created>
  <dcterms:modified xsi:type="dcterms:W3CDTF">2025-03-31T11:12:00Z</dcterms:modified>
</cp:coreProperties>
</file>